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DCC0B" w14:textId="04572977" w:rsidR="002034A6" w:rsidRPr="002034A6" w:rsidRDefault="002034A6" w:rsidP="002034A6">
      <w:pPr>
        <w:ind w:left="-142"/>
        <w:rPr>
          <w:rFonts w:ascii="Calibri" w:hAnsi="Calibri" w:cs="Calibri"/>
          <w:b/>
          <w:bCs/>
          <w:sz w:val="28"/>
          <w:szCs w:val="28"/>
          <w:lang w:val="en-US"/>
        </w:rPr>
      </w:pPr>
      <w:r w:rsidRPr="002034A6">
        <w:rPr>
          <w:rFonts w:ascii="Calibri" w:hAnsi="Calibri" w:cs="Calibri"/>
          <w:b/>
          <w:bCs/>
          <w:sz w:val="28"/>
          <w:szCs w:val="28"/>
          <w:lang w:val="en-US"/>
        </w:rPr>
        <w:t xml:space="preserve">Supplementary Table 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>S</w:t>
      </w:r>
      <w:r w:rsidR="00F11A01">
        <w:rPr>
          <w:rFonts w:ascii="Calibri" w:hAnsi="Calibri" w:cs="Calibri"/>
          <w:b/>
          <w:bCs/>
          <w:sz w:val="28"/>
          <w:szCs w:val="28"/>
          <w:lang w:val="en-US"/>
        </w:rPr>
        <w:t>2</w:t>
      </w:r>
      <w:r w:rsidRPr="002034A6">
        <w:rPr>
          <w:rFonts w:ascii="Calibri" w:hAnsi="Calibri" w:cs="Calibri"/>
          <w:b/>
          <w:bCs/>
          <w:sz w:val="28"/>
          <w:szCs w:val="28"/>
          <w:lang w:val="en-US"/>
        </w:rPr>
        <w:t>. Metabolites concentration in heifers’ serum that didn’t presented the effect of interaction Parit*Treat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>.</w:t>
      </w:r>
    </w:p>
    <w:tbl>
      <w:tblPr>
        <w:tblW w:w="11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5"/>
        <w:gridCol w:w="1340"/>
        <w:gridCol w:w="1037"/>
        <w:gridCol w:w="850"/>
        <w:gridCol w:w="851"/>
        <w:gridCol w:w="992"/>
        <w:gridCol w:w="992"/>
        <w:gridCol w:w="873"/>
        <w:gridCol w:w="1352"/>
        <w:gridCol w:w="1450"/>
      </w:tblGrid>
      <w:tr w:rsidR="002034A6" w:rsidRPr="002034A6" w14:paraId="0B236D55" w14:textId="77777777" w:rsidTr="002034A6">
        <w:trPr>
          <w:trHeight w:val="320"/>
        </w:trPr>
        <w:tc>
          <w:tcPr>
            <w:tcW w:w="2225" w:type="dxa"/>
            <w:vMerge w:val="restart"/>
            <w:shd w:val="clear" w:color="auto" w:fill="auto"/>
            <w:noWrap/>
            <w:vAlign w:val="center"/>
            <w:hideMark/>
          </w:tcPr>
          <w:p w14:paraId="2CD073EC" w14:textId="77777777" w:rsidR="002034A6" w:rsidRPr="002034A6" w:rsidRDefault="002034A6" w:rsidP="00DC48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abolites</w:t>
            </w:r>
          </w:p>
        </w:tc>
        <w:tc>
          <w:tcPr>
            <w:tcW w:w="2377" w:type="dxa"/>
            <w:gridSpan w:val="2"/>
            <w:shd w:val="clear" w:color="auto" w:fill="auto"/>
            <w:noWrap/>
            <w:vAlign w:val="bottom"/>
            <w:hideMark/>
          </w:tcPr>
          <w:p w14:paraId="53FBE69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A487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84A984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C0CB9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75" w:type="dxa"/>
            <w:gridSpan w:val="3"/>
            <w:shd w:val="clear" w:color="auto" w:fill="auto"/>
            <w:noWrap/>
            <w:vAlign w:val="bottom"/>
            <w:hideMark/>
          </w:tcPr>
          <w:p w14:paraId="2F4F2AA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- value</w:t>
            </w:r>
          </w:p>
        </w:tc>
      </w:tr>
      <w:tr w:rsidR="002034A6" w:rsidRPr="002034A6" w14:paraId="2DB8C4FC" w14:textId="77777777" w:rsidTr="002034A6">
        <w:trPr>
          <w:trHeight w:val="320"/>
        </w:trPr>
        <w:tc>
          <w:tcPr>
            <w:tcW w:w="2225" w:type="dxa"/>
            <w:vMerge/>
            <w:shd w:val="clear" w:color="auto" w:fill="auto"/>
            <w:noWrap/>
            <w:vAlign w:val="center"/>
            <w:hideMark/>
          </w:tcPr>
          <w:p w14:paraId="69261F9B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97735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Multiparous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B2FEDDA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Second-par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C48E9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9F6B9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EF117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7DD00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M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CA1A50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ITY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045089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368274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IT*TREAT</w:t>
            </w:r>
          </w:p>
        </w:tc>
      </w:tr>
      <w:tr w:rsidR="002034A6" w:rsidRPr="002034A6" w14:paraId="37354FCD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469D5BC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-Hydroxybutyr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B394D2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219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051084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20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B6D64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47E0E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23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8CAA3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8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6B73D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8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C49151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6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ABA0BF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32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E69AD9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65</w:t>
            </w:r>
          </w:p>
        </w:tc>
      </w:tr>
      <w:tr w:rsidR="002034A6" w:rsidRPr="002034A6" w14:paraId="73B390AD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3432C24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-Hydroxyisovaler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010B3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76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A170D6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7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6AD20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08690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8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B20F8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6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09992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2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44596E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CBA1F9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88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B5B96C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05</w:t>
            </w:r>
          </w:p>
        </w:tc>
      </w:tr>
      <w:tr w:rsidR="002034A6" w:rsidRPr="002034A6" w14:paraId="2E633064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AC234E2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-Phenylpropion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739B7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0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920FF0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E36EC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1CAE1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4F893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0BDA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28991D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0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2AD49B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2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CF1AC1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83</w:t>
            </w:r>
          </w:p>
        </w:tc>
      </w:tr>
      <w:tr w:rsidR="002034A6" w:rsidRPr="002034A6" w14:paraId="3E44B8BE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E443DDA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etoacet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B059FA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53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1CA79C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5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AE6BE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6F82E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5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FE5C2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4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21CB0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5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577F39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1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5C7B18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83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8F3710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1</w:t>
            </w:r>
          </w:p>
        </w:tc>
      </w:tr>
      <w:tr w:rsidR="002034A6" w:rsidRPr="002034A6" w14:paraId="29613A00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D7033A0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eto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47982D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45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49CC2A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0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E5418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0F103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4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ECD3D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1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88714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B6E2F7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0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D1EF7EA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64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8199B2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46</w:t>
            </w:r>
          </w:p>
        </w:tc>
      </w:tr>
      <w:tr w:rsidR="002034A6" w:rsidRPr="002034A6" w14:paraId="11F2AE19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1FAD2E4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an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7933D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49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AC6B61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4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447B4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3A346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6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FA071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2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EE36B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1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CB53FE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6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0624B4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72 .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5EEB71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8</w:t>
            </w:r>
          </w:p>
        </w:tc>
      </w:tr>
      <w:tr w:rsidR="002034A6" w:rsidRPr="002034A6" w14:paraId="21C9CE36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60DA629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ta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AC4BC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03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0E33BA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9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7437FA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94688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1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7A124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8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1BF97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8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33E5BF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5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A5AF7B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0245 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EDEBB7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27</w:t>
            </w:r>
          </w:p>
        </w:tc>
      </w:tr>
      <w:tr w:rsidR="002034A6" w:rsidRPr="002034A6" w14:paraId="02EE4850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5F8B4F3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utyr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42A51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6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4C55DB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AA26C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9F6C1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01FA6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F12C8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845CCF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2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8D634F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5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CB9E76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84</w:t>
            </w:r>
          </w:p>
        </w:tc>
      </w:tr>
      <w:tr w:rsidR="002034A6" w:rsidRPr="002034A6" w14:paraId="6DD8320A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A58D0E6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ol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C52C50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8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E5C595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DD6DE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CEFCE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CA1C8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B4B69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ECC9E8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3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AE9C62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0101 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563B9B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35</w:t>
            </w:r>
          </w:p>
        </w:tc>
      </w:tr>
      <w:tr w:rsidR="002034A6" w:rsidRPr="002034A6" w14:paraId="0C268459" w14:textId="77777777" w:rsidTr="002034A6">
        <w:trPr>
          <w:trHeight w:val="335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A0488F2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eat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06613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77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ECB4DE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6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7833C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66BD7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8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807C1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6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24643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8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925ECF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4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F01CA0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43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2AF5A4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</w:tr>
      <w:tr w:rsidR="002034A6" w:rsidRPr="002034A6" w14:paraId="0D166262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CB0132A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eatine phosph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DBFB0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7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7398A3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79326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9091D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386DF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DFED7A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5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A6637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0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442E01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61 .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49AAE1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3</w:t>
            </w:r>
          </w:p>
        </w:tc>
      </w:tr>
      <w:tr w:rsidR="002034A6" w:rsidRPr="002034A6" w14:paraId="62BA09BC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EC906E5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eatin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1A48F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8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86F354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4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5AD78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0C2D5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352D4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4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16536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7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D8B98F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0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F78659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62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8DE499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74</w:t>
            </w:r>
          </w:p>
        </w:tc>
      </w:tr>
      <w:tr w:rsidR="002034A6" w:rsidRPr="002034A6" w14:paraId="3260587C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6145002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rm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4E26F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17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53A453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0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7F687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D76A4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2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14355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0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4E98B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6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8450C4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BF4E65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02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D36978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9</w:t>
            </w:r>
          </w:p>
        </w:tc>
      </w:tr>
      <w:tr w:rsidR="002034A6" w:rsidRPr="002034A6" w14:paraId="13E07103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52F4E4F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ucos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DC0E8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387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F273FF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22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CDD39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2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3B91F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48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5A799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17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F80BD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06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1EB43D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4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995ADC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28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E3860A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01</w:t>
            </w:r>
          </w:p>
        </w:tc>
      </w:tr>
      <w:tr w:rsidR="002034A6" w:rsidRPr="002034A6" w14:paraId="54B7BE26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45C361D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utam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94CEF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88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7D4270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6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E92C5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56651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8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70DD4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6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E5AFE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B9B0DB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669C73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06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30BBF5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77 .</w:t>
            </w:r>
          </w:p>
        </w:tc>
      </w:tr>
      <w:tr w:rsidR="002034A6" w:rsidRPr="002034A6" w14:paraId="73DCCBB7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806A055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yc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419F4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62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D87CAF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4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83639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8F7DB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8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D7306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3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696FA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6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0EC6FD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6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98C859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0342 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EECF76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67</w:t>
            </w:r>
          </w:p>
        </w:tc>
      </w:tr>
      <w:tr w:rsidR="002034A6" w:rsidRPr="002034A6" w14:paraId="35B2DF6E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8801161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ycol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27B7A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65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2BCDCBA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6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6CB6B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AA80F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6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217E0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6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EDF47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8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9C966F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6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E7F8F1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84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EA1F14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26 .</w:t>
            </w:r>
          </w:p>
        </w:tc>
      </w:tr>
      <w:tr w:rsidR="002034A6" w:rsidRPr="002034A6" w14:paraId="467962F1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A324B3D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tid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67D398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40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D15C09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8B6AE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91035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3A48A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02B21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476303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8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525438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0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19BF10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78 .</w:t>
            </w:r>
          </w:p>
        </w:tc>
      </w:tr>
      <w:tr w:rsidR="002034A6" w:rsidRPr="002034A6" w14:paraId="69B7B0ED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9D59E81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obutyr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2E845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9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A98EB4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86060A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A276E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B8BB3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F2D60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60A2C2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F4CAAE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7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B4679B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97</w:t>
            </w:r>
          </w:p>
        </w:tc>
      </w:tr>
      <w:tr w:rsidR="002034A6" w:rsidRPr="002034A6" w14:paraId="50DF720E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70B5953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oleuc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6EAE3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72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61DCDB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6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68E01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6A5FB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8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E715F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6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42CA8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5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661359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4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A5124A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0465 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5F7720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95</w:t>
            </w:r>
          </w:p>
        </w:tc>
      </w:tr>
      <w:tr w:rsidR="002034A6" w:rsidRPr="002034A6" w14:paraId="24B61C14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7275D4D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opropano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C33212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4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08A8D6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4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5FC53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1EBC0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2056F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B46C2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5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8A6507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4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F69AA7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76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3BD6AC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95</w:t>
            </w:r>
          </w:p>
        </w:tc>
      </w:tr>
      <w:tr w:rsidR="002034A6" w:rsidRPr="002034A6" w14:paraId="751B7AF7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95FDF30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ct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022FE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076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4F5316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20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74E69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1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BF85E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36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80AE3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96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A8FA0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46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A8BD9C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2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22E398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34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260C2B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62</w:t>
            </w:r>
          </w:p>
        </w:tc>
      </w:tr>
      <w:tr w:rsidR="002034A6" w:rsidRPr="002034A6" w14:paraId="60860304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A493950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uc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2874FA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76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91C562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7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225DB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71912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8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D9E83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6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AF8E6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6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EF602B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4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ED4154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07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9403D8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73</w:t>
            </w:r>
          </w:p>
        </w:tc>
      </w:tr>
      <w:tr w:rsidR="002034A6" w:rsidRPr="002034A6" w14:paraId="7EBAE4BF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02EA485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on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6A43A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7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FB2467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472E0A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BDD61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4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CA89B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112FA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25D15A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9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81432D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0354 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9EEF1B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42</w:t>
            </w:r>
          </w:p>
        </w:tc>
      </w:tr>
      <w:tr w:rsidR="002034A6" w:rsidRPr="002034A6" w14:paraId="09A83BDC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2E65E3C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ethion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B9FE6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1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C60E69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7B2BC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4AA9D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615F7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9815F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1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E8FBEB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7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B940A1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67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953A9D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23</w:t>
            </w:r>
          </w:p>
        </w:tc>
      </w:tr>
      <w:tr w:rsidR="002034A6" w:rsidRPr="002034A6" w14:paraId="4DDFA01C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60D1FB8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-Nitrosodimethylam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86A38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7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83CF33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4AADF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01A12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4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90DBCA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4CC72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4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E81C75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1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3C82A3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18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1087E3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62</w:t>
            </w:r>
          </w:p>
        </w:tc>
      </w:tr>
      <w:tr w:rsidR="002034A6" w:rsidRPr="002034A6" w14:paraId="658B4061" w14:textId="77777777" w:rsidTr="002034A6">
        <w:trPr>
          <w:trHeight w:val="23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70E239F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enylacet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794F4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2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CE1FE7A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EC58F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1D38D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19A24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72B33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3530F4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8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47D70F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B6324E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</w:tr>
      <w:tr w:rsidR="002034A6" w:rsidRPr="002034A6" w14:paraId="0E4BAA3A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A31A540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enylalan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9D643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2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A195A6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AE20D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2FE3B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4032D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E9F9A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4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01C50D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9554A8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0447 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818E66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05</w:t>
            </w:r>
          </w:p>
        </w:tc>
      </w:tr>
      <w:tr w:rsidR="002034A6" w:rsidRPr="002034A6" w14:paraId="3016D11F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7CE3E61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l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3BB16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285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311B60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27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80FCD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7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6FA25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31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B390F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25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CC1CE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6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97DC25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5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894E66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54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3571D9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72</w:t>
            </w:r>
          </w:p>
        </w:tc>
      </w:tr>
      <w:tr w:rsidR="002034A6" w:rsidRPr="002034A6" w14:paraId="596748EB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6614CA1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pion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C5A97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7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301E53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C312F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BAAEF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D65C5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A275E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1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1925DD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4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726ADB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78 .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1E215B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27 .</w:t>
            </w:r>
          </w:p>
        </w:tc>
      </w:tr>
      <w:tr w:rsidR="002034A6" w:rsidRPr="002034A6" w14:paraId="49256D73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A6557DB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yruvat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E8606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48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9C6FBD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5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B8A90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3901F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5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0CBF0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4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08B9F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6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7D33DC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DF6D21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22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0E6966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05</w:t>
            </w:r>
          </w:p>
        </w:tc>
      </w:tr>
      <w:tr w:rsidR="002034A6" w:rsidRPr="002034A6" w14:paraId="6FB26F97" w14:textId="77777777" w:rsidTr="002034A6">
        <w:trPr>
          <w:trHeight w:val="35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BE4A1CE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rcos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202B2F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3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62591A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50820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98939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62F44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421B4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2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F1CC08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6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D12665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07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5EDD287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52</w:t>
            </w:r>
          </w:p>
        </w:tc>
      </w:tr>
      <w:tr w:rsidR="002034A6" w:rsidRPr="002034A6" w14:paraId="4960923E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B6FD8EF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reon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E2240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54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A8C631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4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C2B86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285C9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5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4262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4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E798B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5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BDA0DA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1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749A3F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36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F2429B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61</w:t>
            </w:r>
          </w:p>
        </w:tc>
      </w:tr>
      <w:tr w:rsidR="002034A6" w:rsidRPr="002034A6" w14:paraId="353B9BEE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8D722AD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yptopha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5A0BA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0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97D15F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BFEBC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C5561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8367C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30E71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3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F1EB7E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882ACA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4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8266D4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44</w:t>
            </w:r>
          </w:p>
        </w:tc>
      </w:tr>
      <w:tr w:rsidR="002034A6" w:rsidRPr="002034A6" w14:paraId="02A5D630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AD9D074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yram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1EC790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0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4DA957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A59C6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6DD38A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5930D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B3B4E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1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2F9AA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7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64C8388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65 .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05EDF3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17</w:t>
            </w:r>
          </w:p>
        </w:tc>
      </w:tr>
      <w:tr w:rsidR="002034A6" w:rsidRPr="002034A6" w14:paraId="23B8492B" w14:textId="77777777" w:rsidTr="002034A6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F16B280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yros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CAA1C9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8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CAD58D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36DCA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BB6EED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9B2A6E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2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B7778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02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1707CE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9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373DA6C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96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E8F1F81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31</w:t>
            </w:r>
          </w:p>
        </w:tc>
      </w:tr>
      <w:tr w:rsidR="002034A6" w:rsidRPr="002034A6" w14:paraId="21CA88A2" w14:textId="77777777" w:rsidTr="002034A6">
        <w:trPr>
          <w:trHeight w:val="32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FDBBE06" w14:textId="77777777" w:rsidR="002034A6" w:rsidRPr="002034A6" w:rsidRDefault="002034A6" w:rsidP="00DC4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lin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15F05A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58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0B2966B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4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416C0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DA0442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7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E24F56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13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0A7DA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1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A82EFE4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6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C39EC93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12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53588B5" w14:textId="77777777" w:rsidR="002034A6" w:rsidRPr="002034A6" w:rsidRDefault="002034A6" w:rsidP="00DC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034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02</w:t>
            </w:r>
          </w:p>
        </w:tc>
      </w:tr>
    </w:tbl>
    <w:p w14:paraId="78F01131" w14:textId="77777777" w:rsidR="002034A6" w:rsidRPr="002034A6" w:rsidRDefault="002034A6">
      <w:pPr>
        <w:rPr>
          <w:lang w:val="pt-BR"/>
        </w:rPr>
      </w:pPr>
    </w:p>
    <w:sectPr w:rsidR="002034A6" w:rsidRPr="002034A6" w:rsidSect="002034A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A6"/>
    <w:rsid w:val="002034A6"/>
    <w:rsid w:val="00945D28"/>
    <w:rsid w:val="00F11A01"/>
    <w:rsid w:val="00F4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4E34F8"/>
  <w15:chartTrackingRefBased/>
  <w15:docId w15:val="{0B37CE16-3AA6-6240-833C-8739CE853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4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4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4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4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4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4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4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4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4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4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4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4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4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4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4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4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4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4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4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4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4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4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4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4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4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4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4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4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4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5-27T15:45:00Z</dcterms:created>
  <dcterms:modified xsi:type="dcterms:W3CDTF">2025-06-24T18:45:00Z</dcterms:modified>
</cp:coreProperties>
</file>